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99"/>
        <w:gridCol w:w="68"/>
        <w:gridCol w:w="1845"/>
        <w:gridCol w:w="423"/>
        <w:gridCol w:w="1709"/>
        <w:gridCol w:w="559"/>
      </w:tblGrid>
      <w:tr w:rsidR="00F01BEA" w:rsidRPr="00EF0BC6" w:rsidTr="00712C49">
        <w:trPr>
          <w:gridAfter w:val="1"/>
          <w:wAfter w:w="559" w:type="dxa"/>
          <w:trHeight w:val="225"/>
        </w:trPr>
        <w:tc>
          <w:tcPr>
            <w:tcW w:w="9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BEA" w:rsidRPr="0098088F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2</w:t>
            </w:r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: Results of Poisson model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: relative risks for Stroke, Erlangen, 1998-2014</w:t>
            </w:r>
          </w:p>
        </w:tc>
      </w:tr>
      <w:tr w:rsidR="00F01BEA" w:rsidRPr="00EF0BC6" w:rsidTr="00712C49">
        <w:trPr>
          <w:gridAfter w:val="1"/>
          <w:wAfter w:w="559" w:type="dxa"/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4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ve risk for Stroke 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F01BEA" w:rsidRPr="00C34776" w:rsidTr="00712C49">
        <w:trPr>
          <w:gridAfter w:val="1"/>
          <w:wAfter w:w="559" w:type="dxa"/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population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men</w:t>
            </w:r>
          </w:p>
        </w:tc>
      </w:tr>
      <w:tr w:rsidR="00F01BEA" w:rsidRPr="00C34776" w:rsidTr="00712C49">
        <w:trPr>
          <w:gridAfter w:val="1"/>
          <w:wAfter w:w="559" w:type="dxa"/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a (diabetic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BEA" w:rsidRPr="00C34776" w:rsidRDefault="00F01BEA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82AE4" w:rsidRPr="00C34776" w:rsidTr="003E011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Calendar yea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9-0.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2-1.005</w:t>
            </w:r>
            <w:r w:rsidR="001962A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482AE4" w:rsidRPr="00C34776" w:rsidTr="004E3A8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femal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1-1.266</w:t>
            </w:r>
            <w:r w:rsidR="001962A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482AE4" w:rsidRPr="00C34776" w:rsidTr="004E3A8C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years)*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82AE4" w:rsidRPr="00C34776" w:rsidTr="00733DCE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2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65-20.3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53-13.7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966-40.7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733DCE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72-1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78-8.0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87-18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</w:tr>
      <w:tr w:rsidR="00482AE4" w:rsidRPr="00C34776" w:rsidTr="00733DCE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49-5.6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3-4.9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41-8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</w:tr>
      <w:tr w:rsidR="00482AE4" w:rsidRPr="00C34776" w:rsidTr="00733DCE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69-4.7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3-3.6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44-9.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482AE4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82AE4" w:rsidRPr="00C34776" w:rsidTr="00482AE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b (non-diabetic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82AE4" w:rsidRPr="00C34776" w:rsidTr="00851D5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Calendar year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3-1.013</w:t>
            </w:r>
            <w:r w:rsidR="001962A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1-1.016</w:t>
            </w:r>
            <w:r w:rsidR="001962A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9-1.017</w:t>
            </w:r>
            <w:r w:rsidR="001962A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482AE4" w:rsidRPr="00C34776" w:rsidTr="00851D5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female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7-1.3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482AE4" w:rsidRPr="00C34776" w:rsidTr="00851D5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years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82AE4" w:rsidRPr="00C34776" w:rsidTr="00851D5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8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908-68.8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6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655-71.7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7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893-67.2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851D5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0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134-34.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5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2.2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0.3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1A00A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6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74-15.5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1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542-21.8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07-12.0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1A00A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8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54-10.2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2AE4" w:rsidRPr="00806F4D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806F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45-4.7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82AE4" w:rsidRPr="00C34776" w:rsidTr="00482AE4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82AE4" w:rsidRPr="00C34776" w:rsidTr="00482AE4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AE4" w:rsidRPr="00C34776" w:rsidRDefault="00482AE4" w:rsidP="00482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AE4" w:rsidRPr="00C34776" w:rsidRDefault="00482AE4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Calendar year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3-1.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9-1.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9-1.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Diabetes (yes vs. no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4-3.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73-3.6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13-3.1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female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2A3" w:rsidRPr="00C34776" w:rsidRDefault="00EF0BC6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9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62A3" w:rsidRPr="005639F8" w:rsidRDefault="00175CA5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62A3" w:rsidRPr="005639F8" w:rsidRDefault="00175CA5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years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2A3" w:rsidRPr="00C34776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1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54-55.5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1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55-54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2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358-59.7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6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923-27.3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664-32.1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5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5-26.7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1962A3" w:rsidRPr="00C34776" w:rsidTr="000D5562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22-13.4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7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14-17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42-11.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1962A3" w:rsidRPr="00C34776" w:rsidTr="001525C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51-6.8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41-9.3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62A3" w:rsidRPr="005639F8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56-5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</w:tr>
      <w:tr w:rsidR="001962A3" w:rsidRPr="00C34776" w:rsidTr="00482AE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Diabetes x calendar year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2A3" w:rsidRPr="00EF0BC6" w:rsidRDefault="00EF0BC6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F0BC6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0BC6">
              <w:rPr>
                <w:rFonts w:ascii="Times New Roman" w:hAnsi="Times New Roman" w:cs="Times New Roman"/>
                <w:sz w:val="20"/>
                <w:szCs w:val="20"/>
              </w:rPr>
              <w:t>(0.96-0.99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bookmarkStart w:id="0" w:name="_GoBack"/>
            <w:bookmarkEnd w:id="0"/>
          </w:p>
        </w:tc>
        <w:tc>
          <w:tcPr>
            <w:tcW w:w="2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2A3" w:rsidRPr="00C34776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6-0.9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2A3" w:rsidRPr="00C34776" w:rsidRDefault="001962A3" w:rsidP="0017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5639F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2-1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1962A3" w:rsidRPr="00C34776" w:rsidTr="00712C49">
        <w:trPr>
          <w:gridAfter w:val="1"/>
          <w:wAfter w:w="559" w:type="dxa"/>
          <w:trHeight w:val="945"/>
        </w:trPr>
        <w:tc>
          <w:tcPr>
            <w:tcW w:w="9080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962A3" w:rsidRPr="00EB4E8A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models were adjusted for all variables included in this table</w:t>
            </w:r>
          </w:p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seline: 18-49 years</w:t>
            </w:r>
          </w:p>
          <w:p w:rsidR="001962A3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&lt;</w:t>
            </w: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  <w:p w:rsidR="001962A3" w:rsidRPr="00C34776" w:rsidRDefault="001962A3" w:rsidP="00196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F01BEA" w:rsidRPr="00F01BEA" w:rsidRDefault="00F01BEA" w:rsidP="00F01BE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01BEA" w:rsidRPr="00F01BE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EC6" w:rsidRDefault="001962A3">
      <w:pPr>
        <w:spacing w:after="0" w:line="240" w:lineRule="auto"/>
      </w:pPr>
      <w:r>
        <w:separator/>
      </w:r>
    </w:p>
  </w:endnote>
  <w:endnote w:type="continuationSeparator" w:id="0">
    <w:p w:rsidR="008D7EC6" w:rsidRDefault="00196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5336889"/>
      <w:docPartObj>
        <w:docPartGallery w:val="Page Numbers (Bottom of Page)"/>
        <w:docPartUnique/>
      </w:docPartObj>
    </w:sdtPr>
    <w:sdtEndPr/>
    <w:sdtContent>
      <w:p w:rsidR="00B63A10" w:rsidRDefault="00F01BE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BC6">
          <w:rPr>
            <w:noProof/>
          </w:rPr>
          <w:t>1</w:t>
        </w:r>
        <w:r>
          <w:fldChar w:fldCharType="end"/>
        </w:r>
      </w:p>
    </w:sdtContent>
  </w:sdt>
  <w:p w:rsidR="00B63A10" w:rsidRDefault="00EF0B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EC6" w:rsidRDefault="001962A3">
      <w:pPr>
        <w:spacing w:after="0" w:line="240" w:lineRule="auto"/>
      </w:pPr>
      <w:r>
        <w:separator/>
      </w:r>
    </w:p>
  </w:footnote>
  <w:footnote w:type="continuationSeparator" w:id="0">
    <w:p w:rsidR="008D7EC6" w:rsidRDefault="00196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BEA"/>
    <w:rsid w:val="00175CA5"/>
    <w:rsid w:val="001962A3"/>
    <w:rsid w:val="00482AE4"/>
    <w:rsid w:val="008D7EC6"/>
    <w:rsid w:val="00EF0BC6"/>
    <w:rsid w:val="00F01BEA"/>
    <w:rsid w:val="00FB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0D779-2647-409C-B7D5-16C9B75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1B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01B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1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, Heiner</dc:creator>
  <cp:keywords/>
  <dc:description/>
  <cp:lastModifiedBy>Claessen, Heiner</cp:lastModifiedBy>
  <cp:revision>5</cp:revision>
  <dcterms:created xsi:type="dcterms:W3CDTF">2017-08-03T12:10:00Z</dcterms:created>
  <dcterms:modified xsi:type="dcterms:W3CDTF">2017-10-11T10:00:00Z</dcterms:modified>
</cp:coreProperties>
</file>